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57EA9" w14:textId="77777777" w:rsidR="00C84D6B" w:rsidRPr="00C84D6B" w:rsidRDefault="00C84D6B" w:rsidP="00C84D6B">
      <w:pPr>
        <w:keepNext/>
        <w:keepLines/>
        <w:spacing w:before="40" w:after="0" w:line="480" w:lineRule="auto"/>
        <w:jc w:val="center"/>
        <w:outlineLvl w:val="1"/>
        <w:rPr>
          <w:rFonts w:ascii="Arial" w:eastAsiaTheme="majorEastAsia" w:hAnsi="Arial" w:cs="Arial"/>
          <w:b/>
          <w:bCs/>
          <w:sz w:val="24"/>
          <w:szCs w:val="24"/>
          <w:bdr w:val="none" w:sz="0" w:space="0" w:color="auto" w:frame="1"/>
          <w:lang w:val="en-IE"/>
        </w:rPr>
      </w:pPr>
      <w:bookmarkStart w:id="0" w:name="_Toc50749705"/>
      <w:r w:rsidRPr="00C84D6B">
        <w:rPr>
          <w:rFonts w:ascii="Arial" w:eastAsiaTheme="majorEastAsia" w:hAnsi="Arial" w:cs="Arial"/>
          <w:b/>
          <w:bCs/>
          <w:sz w:val="24"/>
          <w:szCs w:val="24"/>
          <w:bdr w:val="none" w:sz="0" w:space="0" w:color="auto" w:frame="1"/>
          <w:lang w:val="en-IE"/>
        </w:rPr>
        <w:t>Supplementary file 1: Topic Guide for Interviews</w:t>
      </w:r>
      <w:bookmarkEnd w:id="0"/>
    </w:p>
    <w:p w14:paraId="57E8FE06" w14:textId="77777777" w:rsidR="00C84D6B" w:rsidRPr="00C84D6B" w:rsidRDefault="00C84D6B" w:rsidP="00C84D6B">
      <w:pPr>
        <w:rPr>
          <w:lang w:val="en-IE"/>
        </w:rPr>
      </w:pPr>
    </w:p>
    <w:p w14:paraId="206603D9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Introduction – Have you taken part in a research project or interview before? </w:t>
      </w:r>
    </w:p>
    <w:p w14:paraId="04AE633E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 xml:space="preserve">Information, Consent, Demographics, Introductions, Structure, Voucher, Confidentiality, Questions </w:t>
      </w:r>
    </w:p>
    <w:p w14:paraId="3121F8F9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sz w:val="24"/>
          <w:szCs w:val="24"/>
          <w:lang w:val="en-US"/>
        </w:rPr>
      </w:pPr>
    </w:p>
    <w:p w14:paraId="7F592BD0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Can you tell me a bit about yourself?</w:t>
      </w:r>
    </w:p>
    <w:p w14:paraId="1AF2D615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710B9F7E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You recently attended for cervical screening…</w:t>
      </w:r>
    </w:p>
    <w:p w14:paraId="65F2A9FE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 xml:space="preserve">Can you remember how long ago that was? </w:t>
      </w:r>
    </w:p>
    <w:p w14:paraId="297073FB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Have you been for cervical screening much in the past before that?</w:t>
      </w:r>
    </w:p>
    <w:p w14:paraId="5A1E1D94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 xml:space="preserve">Thinking about your most recent result … When did you get it? Was there much of a wait between getting screened and the result arriving? </w:t>
      </w:r>
    </w:p>
    <w:p w14:paraId="506195D9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Can you remember what your test result said?</w:t>
      </w:r>
    </w:p>
    <w:p w14:paraId="4ABE92ED" w14:textId="77777777" w:rsidR="00C84D6B" w:rsidRPr="00C84D6B" w:rsidRDefault="00C84D6B" w:rsidP="00C84D6B">
      <w:pPr>
        <w:spacing w:after="200" w:line="276" w:lineRule="auto"/>
        <w:ind w:left="1440"/>
        <w:contextualSpacing/>
        <w:rPr>
          <w:rFonts w:ascii="Arial" w:eastAsia="Calibri" w:hAnsi="Arial" w:cs="Arial"/>
          <w:sz w:val="24"/>
          <w:szCs w:val="24"/>
          <w:lang w:val="en-US"/>
        </w:rPr>
      </w:pPr>
    </w:p>
    <w:p w14:paraId="0C1779EC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How well do you feel you understand what your result means? HPV? With Normal cells?</w:t>
      </w:r>
    </w:p>
    <w:p w14:paraId="7BAD14D1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3A049E12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I want you to think about when you opened your letter and saw your result. How did you react? </w:t>
      </w:r>
    </w:p>
    <w:p w14:paraId="5E30F406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 xml:space="preserve">How did you feel? What emotions? </w:t>
      </w:r>
    </w:p>
    <w:p w14:paraId="170E8211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 xml:space="preserve">What thoughts went through your head? </w:t>
      </w:r>
    </w:p>
    <w:p w14:paraId="22A091A1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Did you notice any changes in your body?</w:t>
      </w:r>
    </w:p>
    <w:p w14:paraId="04FFA3F6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What did you do immediately afterwards? Anything else?</w:t>
      </w:r>
    </w:p>
    <w:p w14:paraId="5E41B901" w14:textId="77777777" w:rsidR="00C84D6B" w:rsidRPr="00C84D6B" w:rsidRDefault="00C84D6B" w:rsidP="00C84D6B">
      <w:pPr>
        <w:spacing w:after="200" w:line="276" w:lineRule="auto"/>
        <w:ind w:left="1440"/>
        <w:contextualSpacing/>
        <w:rPr>
          <w:rFonts w:ascii="Arial" w:eastAsia="Calibri" w:hAnsi="Arial" w:cs="Arial"/>
          <w:sz w:val="24"/>
          <w:szCs w:val="24"/>
          <w:lang w:val="en-US"/>
        </w:rPr>
      </w:pPr>
    </w:p>
    <w:p w14:paraId="1A6354C0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Can you compare the way your felt when you saw your result to anything similar that </w:t>
      </w:r>
      <w:proofErr w:type="gramStart"/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you’ve</w:t>
      </w:r>
      <w:proofErr w:type="gramEnd"/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 experienced? </w:t>
      </w:r>
    </w:p>
    <w:p w14:paraId="6FB7071D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5B98DAAB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What about now? Have your feelings changed much? </w:t>
      </w:r>
      <w:proofErr w:type="gramStart"/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More or less strong</w:t>
      </w:r>
      <w:proofErr w:type="gramEnd"/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? </w:t>
      </w:r>
    </w:p>
    <w:p w14:paraId="1209CB22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If so, when did it change?</w:t>
      </w:r>
    </w:p>
    <w:p w14:paraId="1CC2983E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Why do you think that is?</w:t>
      </w:r>
    </w:p>
    <w:p w14:paraId="70574189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If relevant, what are you most worried about?</w:t>
      </w:r>
    </w:p>
    <w:p w14:paraId="5E7A1BC1" w14:textId="77777777" w:rsidR="00C84D6B" w:rsidRPr="00C84D6B" w:rsidRDefault="00C84D6B" w:rsidP="00C84D6B">
      <w:pPr>
        <w:spacing w:after="200" w:line="276" w:lineRule="auto"/>
        <w:ind w:left="1440"/>
        <w:contextualSpacing/>
        <w:rPr>
          <w:rFonts w:ascii="Arial" w:eastAsia="Calibri" w:hAnsi="Arial" w:cs="Arial"/>
          <w:sz w:val="24"/>
          <w:szCs w:val="24"/>
          <w:lang w:val="en-US"/>
        </w:rPr>
      </w:pPr>
    </w:p>
    <w:p w14:paraId="0D87A60A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If you had to compare the way you feel </w:t>
      </w:r>
      <w:r w:rsidRPr="00C84D6B">
        <w:rPr>
          <w:rFonts w:ascii="Arial" w:eastAsia="Calibri" w:hAnsi="Arial" w:cs="Arial"/>
          <w:b/>
          <w:sz w:val="24"/>
          <w:szCs w:val="24"/>
          <w:u w:val="single"/>
          <w:lang w:val="en-US"/>
        </w:rPr>
        <w:t>now</w:t>
      </w: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 about having HPV to a similar situation, what would it be?</w:t>
      </w:r>
    </w:p>
    <w:p w14:paraId="27F988D4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2B02F386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Have you told anyone about your result? </w:t>
      </w:r>
    </w:p>
    <w:p w14:paraId="2B453299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Do you usually talk to people about your health? The same people? Health professionals?</w:t>
      </w:r>
    </w:p>
    <w:p w14:paraId="18B2E609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Do you find it helpful?</w:t>
      </w:r>
    </w:p>
    <w:p w14:paraId="222FA191" w14:textId="77777777" w:rsidR="00C84D6B" w:rsidRPr="00C84D6B" w:rsidRDefault="00C84D6B" w:rsidP="00C84D6B">
      <w:pPr>
        <w:spacing w:after="200" w:line="276" w:lineRule="auto"/>
        <w:ind w:left="1440"/>
        <w:contextualSpacing/>
        <w:rPr>
          <w:rFonts w:ascii="Arial" w:eastAsia="Calibri" w:hAnsi="Arial" w:cs="Arial"/>
          <w:sz w:val="24"/>
          <w:szCs w:val="24"/>
          <w:lang w:val="en-US"/>
        </w:rPr>
      </w:pPr>
    </w:p>
    <w:p w14:paraId="1855F74B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Has your result impacted on any other area(s) of your life that we </w:t>
      </w:r>
      <w:proofErr w:type="gramStart"/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haven’t</w:t>
      </w:r>
      <w:proofErr w:type="gramEnd"/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 spoken about? </w:t>
      </w:r>
    </w:p>
    <w:p w14:paraId="34FCB3E4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5D8DFBC8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More generally, in your everyday life, how often would you say you feel stressed or anxious?</w:t>
      </w:r>
    </w:p>
    <w:p w14:paraId="2B010C36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623E4450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Beliefs about HPV:</w:t>
      </w:r>
    </w:p>
    <w:p w14:paraId="09CFA2F5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 xml:space="preserve">What do you think caused your HPV? </w:t>
      </w:r>
    </w:p>
    <w:p w14:paraId="7DAB4813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How much control do you feel you have over your HPV?</w:t>
      </w:r>
    </w:p>
    <w:p w14:paraId="2EF8EE26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How long do you think you will have HPV for?</w:t>
      </w:r>
    </w:p>
    <w:p w14:paraId="1ED4FB5A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How much do you think cervical screening can help?</w:t>
      </w:r>
    </w:p>
    <w:p w14:paraId="6BBB7379" w14:textId="77777777" w:rsidR="00C84D6B" w:rsidRPr="00C84D6B" w:rsidRDefault="00C84D6B" w:rsidP="00C84D6B">
      <w:pPr>
        <w:spacing w:after="200" w:line="276" w:lineRule="auto"/>
        <w:ind w:left="1440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1149E99D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Do you experience any symptoms that you think might be related to your HPV?</w:t>
      </w:r>
    </w:p>
    <w:p w14:paraId="5B93DADD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52403E47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How likely are you to go back to cervical screening again in 12 months? </w:t>
      </w:r>
    </w:p>
    <w:p w14:paraId="05A21C83" w14:textId="77777777" w:rsidR="00C84D6B" w:rsidRPr="00C84D6B" w:rsidRDefault="00C84D6B" w:rsidP="00C84D6B">
      <w:p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</w:p>
    <w:p w14:paraId="372C8497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What did you think of the NHS letter and information that you got? </w:t>
      </w:r>
    </w:p>
    <w:p w14:paraId="41E754C5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 xml:space="preserve">Wording – anything that stuck out? </w:t>
      </w:r>
    </w:p>
    <w:p w14:paraId="62ABE115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>Anything particularly good?</w:t>
      </w:r>
    </w:p>
    <w:p w14:paraId="76E6C276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 xml:space="preserve">Anything particularly bad? </w:t>
      </w:r>
    </w:p>
    <w:p w14:paraId="0DBF0EEC" w14:textId="77777777" w:rsidR="00C84D6B" w:rsidRPr="00C84D6B" w:rsidRDefault="00C84D6B" w:rsidP="00C84D6B">
      <w:pPr>
        <w:numPr>
          <w:ilvl w:val="1"/>
          <w:numId w:val="1"/>
        </w:numPr>
        <w:spacing w:after="200" w:line="276" w:lineRule="auto"/>
        <w:contextualSpacing/>
        <w:rPr>
          <w:rFonts w:ascii="Arial" w:eastAsia="Calibri" w:hAnsi="Arial" w:cs="Arial"/>
          <w:sz w:val="24"/>
          <w:szCs w:val="24"/>
          <w:lang w:val="en-US"/>
        </w:rPr>
      </w:pPr>
      <w:r w:rsidRPr="00C84D6B">
        <w:rPr>
          <w:rFonts w:ascii="Arial" w:eastAsia="Calibri" w:hAnsi="Arial" w:cs="Arial"/>
          <w:sz w:val="24"/>
          <w:szCs w:val="24"/>
          <w:lang w:val="en-US"/>
        </w:rPr>
        <w:t xml:space="preserve">Anything that could have helped? </w:t>
      </w:r>
    </w:p>
    <w:p w14:paraId="75AC367E" w14:textId="77777777" w:rsidR="00C84D6B" w:rsidRPr="00C84D6B" w:rsidRDefault="00C84D6B" w:rsidP="00C84D6B">
      <w:pPr>
        <w:spacing w:after="200" w:line="276" w:lineRule="auto"/>
        <w:ind w:left="720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6AB379E7" w14:textId="77777777" w:rsidR="00C84D6B" w:rsidRPr="00C84D6B" w:rsidRDefault="00C84D6B" w:rsidP="00C84D6B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4"/>
          <w:szCs w:val="24"/>
          <w:lang w:val="en-US"/>
        </w:rPr>
      </w:pPr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Anything that </w:t>
      </w:r>
      <w:proofErr w:type="gramStart"/>
      <w:r w:rsidRPr="00C84D6B">
        <w:rPr>
          <w:rFonts w:ascii="Arial" w:eastAsia="Calibri" w:hAnsi="Arial" w:cs="Arial"/>
          <w:b/>
          <w:sz w:val="24"/>
          <w:szCs w:val="24"/>
          <w:lang w:val="en-US"/>
        </w:rPr>
        <w:t>I’ve</w:t>
      </w:r>
      <w:proofErr w:type="gramEnd"/>
      <w:r w:rsidRPr="00C84D6B">
        <w:rPr>
          <w:rFonts w:ascii="Arial" w:eastAsia="Calibri" w:hAnsi="Arial" w:cs="Arial"/>
          <w:b/>
          <w:sz w:val="24"/>
          <w:szCs w:val="24"/>
          <w:lang w:val="en-US"/>
        </w:rPr>
        <w:t xml:space="preserve"> missed that you think is important or you want to add about anything we’ve discussed?</w:t>
      </w:r>
    </w:p>
    <w:p w14:paraId="2E0462D4" w14:textId="77777777" w:rsidR="00C84D6B" w:rsidRDefault="00C84D6B"/>
    <w:sectPr w:rsidR="00C84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CA7380"/>
    <w:multiLevelType w:val="hybridMultilevel"/>
    <w:tmpl w:val="FA0AF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6B"/>
    <w:rsid w:val="00C8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FB3C"/>
  <w15:chartTrackingRefBased/>
  <w15:docId w15:val="{E0D58D90-84D7-4C2D-B680-1F44C136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cBride</dc:creator>
  <cp:keywords/>
  <dc:description/>
  <cp:lastModifiedBy>Emily McBride</cp:lastModifiedBy>
  <cp:revision>1</cp:revision>
  <dcterms:created xsi:type="dcterms:W3CDTF">2021-02-17T09:14:00Z</dcterms:created>
  <dcterms:modified xsi:type="dcterms:W3CDTF">2021-02-17T09:15:00Z</dcterms:modified>
</cp:coreProperties>
</file>